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ry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material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764"/>
        <w:gridCol w:w="706"/>
        <w:gridCol w:w="1165"/>
        <w:gridCol w:w="642"/>
        <w:gridCol w:w="1258"/>
        <w:gridCol w:w="847"/>
        <w:gridCol w:w="796"/>
        <w:gridCol w:w="1324"/>
      </w:tblGrid>
      <w:tr>
        <w:trPr>
          <w:trHeight w:val="312" w:hRule="atLeast"/>
        </w:trPr>
        <w:tc>
          <w:tcPr>
            <w:tcW w:w="9843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RI scanning parameters </w:t>
            </w:r>
          </w:p>
        </w:tc>
      </w:tr>
      <w:tr>
        <w:trPr>
          <w:trHeight w:val="624" w:hRule="atLeast"/>
        </w:trPr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nning sequence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, m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, ms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ckness, mm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, mm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V, m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rix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ices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ientation</w:t>
            </w:r>
          </w:p>
        </w:tc>
      </w:tr>
      <w:tr>
        <w:trPr>
          <w:trHeight w:val="312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-weighted imaging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ial</w:t>
            </w:r>
          </w:p>
        </w:tc>
      </w:tr>
      <w:tr>
        <w:trPr>
          <w:trHeight w:val="312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-weighted imaging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ial</w:t>
            </w:r>
          </w:p>
        </w:tc>
      </w:tr>
      <w:tr>
        <w:trPr>
          <w:trHeight w:val="312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ee-dimensional T1-weighted imaging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sagittal</w:t>
            </w:r>
          </w:p>
        </w:tc>
      </w:tr>
      <w:tr>
        <w:trPr>
          <w:trHeight w:val="312" w:hRule="atLeast"/>
        </w:trPr>
        <w:tc>
          <w:tcPr>
            <w:tcW w:w="2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LD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ial</w:t>
            </w:r>
          </w:p>
        </w:tc>
      </w:tr>
      <w:tr>
        <w:trPr>
          <w:trHeight w:val="312" w:hRule="atLeast"/>
        </w:trPr>
        <w:tc>
          <w:tcPr>
            <w:tcW w:w="9843" w:type="dxa"/>
            <w:gridSpan w:val="9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etition time; TE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ho tim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 BOLD, blood oxygen level-dependent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1"/>
        <w:gridCol w:w="884"/>
        <w:gridCol w:w="902"/>
        <w:gridCol w:w="902"/>
        <w:gridCol w:w="901"/>
      </w:tblGrid>
      <w:tr>
        <w:trPr>
          <w:trHeight w:val="440" w:hRule="atLeast"/>
        </w:trPr>
        <w:tc>
          <w:tcPr>
            <w:tcW w:w="8600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Style w:val="Font1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 Peak coordinates of </w:t>
            </w: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all</w:t>
            </w:r>
            <w:r>
              <w:rPr>
                <w:rStyle w:val="Font1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 ICs</w:t>
            </w:r>
          </w:p>
        </w:tc>
      </w:tr>
      <w:tr>
        <w:trPr>
          <w:trHeight w:val="460" w:hRule="atLeast"/>
        </w:trPr>
        <w:tc>
          <w:tcPr>
            <w:tcW w:w="50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 Regions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ax</w:t>
            </w:r>
          </w:p>
        </w:tc>
        <w:tc>
          <w:tcPr>
            <w:tcW w:w="270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ak coordinate (mm)</w:t>
            </w:r>
          </w:p>
        </w:tc>
      </w:tr>
      <w:tr>
        <w:trPr>
          <w:trHeight w:val="360" w:hRule="atLeast"/>
        </w:trPr>
        <w:tc>
          <w:tcPr>
            <w:tcW w:w="5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ditory Network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42 Bi Superior Temporal Gyru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8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8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bookmarkStart w:id="0" w:name="OLE_LINK1"/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ult Mode Network</w:t>
            </w:r>
            <w:bookmarkEnd w:id="0"/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2 Bi Cuneu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3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12 Precuneu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9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14 Posterior Cingulate Cortex, Bi Inferior Parietal Lobul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1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18 Medial Prefrontal Cortex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36 Bi Precuneu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5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ecutive Control Network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9 Bi Middle Frontal Gyru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7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C10 Bi Superior Parietal Lobule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7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6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22 Bi Lateral Occipital Cortex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8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28 L Lateral Occipital Cortex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1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1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33 L Middle Frontal Gyru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7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41 R Lateral Occipital Cortex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5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nguage Network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17 L Supramarginal Gyru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3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2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32 R Supramarginal Gyru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8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orimotor Network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35 Bi Postcentral Gyru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2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39 Bi Precentral Gyru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9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ience Network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C19 Bi Insular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5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4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24 Dorsal Anterior Cingulate Cortex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44 Middle Cingulate Gyru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1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2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ual Network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6 Bi Lingual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2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13 Bi Lateral Occipital Cortex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3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</w:tr>
      <w:tr>
        <w:trPr>
          <w:trHeight w:val="44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16 Bi Cuneu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3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25 R Fusiform Gyru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8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30 L Fusiform Gyru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3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6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5</w:t>
            </w:r>
          </w:p>
        </w:tc>
      </w:tr>
      <w:tr>
        <w:trPr>
          <w:trHeight w:val="360" w:hRule="atLeast"/>
        </w:trPr>
        <w:tc>
          <w:tcPr>
            <w:tcW w:w="5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ebellar Network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5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23 Bi Cerbellar Posterior Lob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6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5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8.5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6.5</w:t>
            </w:r>
          </w:p>
        </w:tc>
      </w:tr>
      <w:tr>
        <w:trPr>
          <w:trHeight w:val="360" w:hRule="atLeast"/>
        </w:trPr>
        <w:tc>
          <w:tcPr>
            <w:tcW w:w="860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, left; R, right; Bi, bilateral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905</wp:posOffset>
            </wp:positionH>
            <wp:positionV relativeFrom="paragraph">
              <wp:posOffset>132080</wp:posOffset>
            </wp:positionV>
            <wp:extent cx="6031865" cy="3263265"/>
            <wp:effectExtent l="0" t="0" r="0" b="0"/>
            <wp:wrapTopAndBottom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9" t="-220" r="-119" b="-2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865" cy="3263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Figure 1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patial maps of functional independent components was divided into eight different functional domains, namely, AN, DMN, ECN, LN, SMN, SN, VN and CBN. AN, auditory network; DMN, default mode network; ECN, executive control network; LN, language network; SMN, sensorimotor network; SN, salience network; VN, visual network; CBN, cerebellum network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8"/>
      <w:szCs w:val="2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14:57:41Z</dcterms:created>
  <dc:creator>haiju</dc:creator>
  <dc:description/>
  <dc:language>en-US</dc:language>
  <cp:lastModifiedBy>LHJ</cp:lastModifiedBy>
  <dcterms:modified xsi:type="dcterms:W3CDTF">2022-10-03T13:40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DE31BC0DA69481F8BEAA15A62779380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